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0315" w:rsidRPr="00CC5397" w:rsidRDefault="008654BB" w:rsidP="00250315">
      <w:pPr>
        <w:spacing w:beforeLines="50" w:before="156" w:afterLines="50" w:after="156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</w:t>
      </w:r>
      <w:r w:rsidR="00250315" w:rsidRPr="00CC5397">
        <w:rPr>
          <w:rFonts w:ascii="Times New Roman" w:hAnsi="Times New Roman" w:cs="Times New Roman"/>
          <w:b/>
        </w:rPr>
        <w:t xml:space="preserve">able </w:t>
      </w:r>
      <w:r w:rsidR="00303DE0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="0028538E">
        <w:rPr>
          <w:rFonts w:ascii="Times New Roman" w:hAnsi="Times New Roman" w:cs="Times New Roman" w:hint="eastAsia"/>
          <w:b/>
        </w:rPr>
        <w:t>1</w:t>
      </w:r>
      <w:r w:rsidR="00250315" w:rsidRPr="00CC5397">
        <w:rPr>
          <w:rFonts w:ascii="Times New Roman" w:hAnsi="Times New Roman" w:cs="Times New Roman"/>
          <w:b/>
        </w:rPr>
        <w:t xml:space="preserve">. Percent identity of </w:t>
      </w:r>
      <w:r w:rsidR="00250315" w:rsidRPr="00CC5397">
        <w:rPr>
          <w:rFonts w:ascii="Times New Roman" w:hAnsi="Times New Roman" w:cs="Times New Roman" w:hint="eastAsia"/>
          <w:b/>
        </w:rPr>
        <w:t>Cc</w:t>
      </w:r>
      <w:r w:rsidR="00250315" w:rsidRPr="00CC5397">
        <w:rPr>
          <w:rFonts w:ascii="Times New Roman" w:hAnsi="Times New Roman" w:cs="Times New Roman"/>
          <w:b/>
        </w:rPr>
        <w:t>TLR2</w:t>
      </w:r>
      <w:r w:rsidR="00250315">
        <w:rPr>
          <w:rFonts w:ascii="Times New Roman" w:hAnsi="Times New Roman" w:cs="Times New Roman" w:hint="eastAsia"/>
          <w:b/>
        </w:rPr>
        <w:t>1</w:t>
      </w:r>
      <w:r w:rsidR="00250315" w:rsidRPr="00CC5397">
        <w:rPr>
          <w:rFonts w:ascii="Times New Roman" w:hAnsi="Times New Roman" w:cs="Times New Roman"/>
          <w:b/>
        </w:rPr>
        <w:t xml:space="preserve"> </w:t>
      </w:r>
      <w:r w:rsidR="00250315">
        <w:rPr>
          <w:rFonts w:ascii="Times New Roman" w:hAnsi="Times New Roman" w:cs="Times New Roman"/>
          <w:b/>
        </w:rPr>
        <w:t>with other</w:t>
      </w:r>
      <w:r w:rsidR="00250315" w:rsidRPr="00CC5397">
        <w:rPr>
          <w:rFonts w:ascii="Times New Roman" w:hAnsi="Times New Roman" w:cs="Times New Roman"/>
          <w:b/>
        </w:rPr>
        <w:t xml:space="preserve"> species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1676"/>
      </w:tblGrid>
      <w:tr w:rsidR="00DB5732" w:rsidRPr="00CC5397" w:rsidTr="00DB5732">
        <w:trPr>
          <w:jc w:val="center"/>
        </w:trPr>
        <w:tc>
          <w:tcPr>
            <w:tcW w:w="2802" w:type="dxa"/>
          </w:tcPr>
          <w:p w:rsidR="00DB5732" w:rsidRPr="00CC5397" w:rsidRDefault="00DB5732" w:rsidP="00673D05">
            <w:pPr>
              <w:rPr>
                <w:rFonts w:ascii="Times New Roman" w:hAnsi="Times New Roman" w:cs="Times New Roman"/>
                <w:b/>
              </w:rPr>
            </w:pPr>
            <w:r w:rsidRPr="00CC5397">
              <w:rPr>
                <w:rFonts w:ascii="Times New Roman" w:hAnsi="Times New Roman" w:cs="Times New Roman"/>
                <w:b/>
              </w:rPr>
              <w:t>species</w:t>
            </w:r>
          </w:p>
        </w:tc>
        <w:tc>
          <w:tcPr>
            <w:tcW w:w="1676" w:type="dxa"/>
          </w:tcPr>
          <w:p w:rsidR="00DB5732" w:rsidRPr="00CC5397" w:rsidRDefault="00DB5732" w:rsidP="00673D0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p</w:t>
            </w:r>
            <w:r w:rsidRPr="00CC5397">
              <w:rPr>
                <w:rFonts w:ascii="Times New Roman" w:hAnsi="Times New Roman" w:cs="Times New Roman"/>
                <w:b/>
              </w:rPr>
              <w:t xml:space="preserve">ercent </w:t>
            </w:r>
            <w:r>
              <w:rPr>
                <w:rFonts w:ascii="Times New Roman" w:hAnsi="Times New Roman" w:cs="Times New Roman" w:hint="eastAsia"/>
                <w:b/>
              </w:rPr>
              <w:t>i</w:t>
            </w:r>
            <w:r w:rsidRPr="00CC5397">
              <w:rPr>
                <w:rFonts w:ascii="Times New Roman" w:hAnsi="Times New Roman" w:cs="Times New Roman"/>
                <w:b/>
              </w:rPr>
              <w:t>dentity</w:t>
            </w:r>
          </w:p>
        </w:tc>
      </w:tr>
      <w:tr w:rsidR="00DB5732" w:rsidRPr="00CC5397" w:rsidTr="00DB5732">
        <w:trPr>
          <w:jc w:val="center"/>
        </w:trPr>
        <w:tc>
          <w:tcPr>
            <w:tcW w:w="2802" w:type="dxa"/>
          </w:tcPr>
          <w:p w:rsidR="00DB5732" w:rsidRDefault="00DB5732" w:rsidP="00673D05">
            <w:pPr>
              <w:rPr>
                <w:rFonts w:ascii="Times New Roman" w:hAnsi="Times New Roman" w:cs="Times New Roman"/>
                <w:i/>
              </w:rPr>
            </w:pPr>
            <w:r w:rsidRPr="00CC5397">
              <w:rPr>
                <w:rFonts w:ascii="Times New Roman" w:hAnsi="Times New Roman" w:cs="Times New Roman"/>
                <w:i/>
              </w:rPr>
              <w:t>Cyprinus carpio</w:t>
            </w:r>
          </w:p>
          <w:p w:rsidR="00DB5732" w:rsidRDefault="00DB5732" w:rsidP="00673D05">
            <w:pPr>
              <w:rPr>
                <w:rFonts w:ascii="Times New Roman" w:hAnsi="Times New Roman" w:cs="Times New Roman"/>
                <w:i/>
              </w:rPr>
            </w:pPr>
            <w:r w:rsidRPr="00B365ED">
              <w:rPr>
                <w:rFonts w:ascii="Times New Roman" w:hAnsi="Times New Roman" w:cs="Times New Roman"/>
                <w:i/>
              </w:rPr>
              <w:t>Megalobrama amblycephala</w:t>
            </w:r>
          </w:p>
          <w:p w:rsidR="00DB5732" w:rsidRPr="00CC5397" w:rsidRDefault="00DB5732" w:rsidP="00673D05">
            <w:pPr>
              <w:rPr>
                <w:rFonts w:ascii="Times New Roman" w:hAnsi="Times New Roman" w:cs="Times New Roman"/>
                <w:i/>
              </w:rPr>
            </w:pPr>
            <w:r w:rsidRPr="00CC5397">
              <w:rPr>
                <w:rFonts w:ascii="Times New Roman" w:hAnsi="Times New Roman" w:cs="Times New Roman"/>
                <w:i/>
              </w:rPr>
              <w:t>Ctenopharyngodon idella</w:t>
            </w:r>
          </w:p>
          <w:p w:rsidR="00DB5732" w:rsidRPr="00CC5397" w:rsidRDefault="00DB5732" w:rsidP="00673D05">
            <w:pPr>
              <w:rPr>
                <w:rFonts w:ascii="Times New Roman" w:hAnsi="Times New Roman" w:cs="Times New Roman"/>
                <w:i/>
              </w:rPr>
            </w:pPr>
            <w:r w:rsidRPr="00CC5397">
              <w:rPr>
                <w:rFonts w:ascii="Times New Roman" w:hAnsi="Times New Roman" w:cs="Times New Roman"/>
                <w:i/>
              </w:rPr>
              <w:t>Danio rerio</w:t>
            </w:r>
          </w:p>
          <w:p w:rsidR="00DB5732" w:rsidRPr="0032294D" w:rsidRDefault="00DB5732" w:rsidP="00673D05">
            <w:pPr>
              <w:rPr>
                <w:rFonts w:ascii="Times New Roman" w:hAnsi="Times New Roman" w:cs="Times New Roman"/>
                <w:i/>
              </w:rPr>
            </w:pPr>
            <w:r w:rsidRPr="00CC5397">
              <w:rPr>
                <w:rFonts w:ascii="Times New Roman" w:hAnsi="Times New Roman" w:cs="Times New Roman"/>
                <w:i/>
              </w:rPr>
              <w:t>Icta</w:t>
            </w:r>
            <w:r w:rsidRPr="0032294D">
              <w:rPr>
                <w:rFonts w:ascii="Times New Roman" w:hAnsi="Times New Roman" w:cs="Times New Roman"/>
                <w:i/>
              </w:rPr>
              <w:t>lurus punctatus</w:t>
            </w:r>
          </w:p>
          <w:p w:rsidR="00DB5732" w:rsidRDefault="00DB5732" w:rsidP="00673D05">
            <w:pPr>
              <w:rPr>
                <w:rFonts w:ascii="Times New Roman" w:hAnsi="Times New Roman" w:cs="Times New Roman"/>
                <w:i/>
              </w:rPr>
            </w:pPr>
            <w:r w:rsidRPr="00B365ED">
              <w:rPr>
                <w:rFonts w:ascii="Times New Roman" w:hAnsi="Times New Roman" w:cs="Times New Roman"/>
                <w:i/>
              </w:rPr>
              <w:t>Clarias batrachus</w:t>
            </w:r>
          </w:p>
          <w:p w:rsidR="00DB5732" w:rsidRDefault="00DB5732" w:rsidP="00673D05">
            <w:pPr>
              <w:rPr>
                <w:rFonts w:ascii="Times New Roman" w:hAnsi="Times New Roman" w:cs="Times New Roman"/>
                <w:i/>
              </w:rPr>
            </w:pPr>
            <w:r w:rsidRPr="00B365ED">
              <w:rPr>
                <w:rFonts w:ascii="Times New Roman" w:hAnsi="Times New Roman" w:cs="Times New Roman"/>
                <w:i/>
              </w:rPr>
              <w:t>Tachysurus fulvidraco</w:t>
            </w:r>
          </w:p>
          <w:p w:rsidR="00DB5732" w:rsidRPr="0032294D" w:rsidRDefault="00DB5732" w:rsidP="00673D05">
            <w:pPr>
              <w:rPr>
                <w:rFonts w:ascii="Times New Roman" w:hAnsi="Times New Roman" w:cs="Times New Roman"/>
                <w:i/>
              </w:rPr>
            </w:pPr>
            <w:r w:rsidRPr="0032294D">
              <w:rPr>
                <w:rFonts w:ascii="Times New Roman" w:hAnsi="Times New Roman" w:cs="Times New Roman"/>
                <w:i/>
              </w:rPr>
              <w:t>Salmo salar</w:t>
            </w:r>
          </w:p>
          <w:p w:rsidR="00DB5732" w:rsidRDefault="00DB5732" w:rsidP="00673D05">
            <w:pPr>
              <w:rPr>
                <w:rFonts w:ascii="Times New Roman" w:hAnsi="Times New Roman" w:cs="Times New Roman"/>
                <w:i/>
              </w:rPr>
            </w:pPr>
            <w:r w:rsidRPr="00B365ED">
              <w:rPr>
                <w:rFonts w:ascii="Times New Roman" w:hAnsi="Times New Roman" w:cs="Times New Roman"/>
                <w:i/>
              </w:rPr>
              <w:t>Coregonus maraena</w:t>
            </w:r>
          </w:p>
          <w:p w:rsidR="00DB5732" w:rsidRPr="0032294D" w:rsidRDefault="00DB5732" w:rsidP="00673D05">
            <w:pPr>
              <w:rPr>
                <w:rFonts w:ascii="Times New Roman" w:hAnsi="Times New Roman" w:cs="Times New Roman"/>
                <w:i/>
              </w:rPr>
            </w:pPr>
            <w:r w:rsidRPr="0032294D">
              <w:rPr>
                <w:rFonts w:ascii="Times New Roman" w:hAnsi="Times New Roman" w:cs="Times New Roman"/>
                <w:i/>
              </w:rPr>
              <w:t>Epinephelus coioides</w:t>
            </w:r>
          </w:p>
          <w:p w:rsidR="00DB5732" w:rsidRDefault="00DB5732" w:rsidP="00673D05">
            <w:pPr>
              <w:rPr>
                <w:rFonts w:ascii="Times New Roman" w:hAnsi="Times New Roman" w:cs="Times New Roman"/>
                <w:i/>
              </w:rPr>
            </w:pPr>
            <w:r w:rsidRPr="00B365ED">
              <w:rPr>
                <w:rFonts w:ascii="Times New Roman" w:hAnsi="Times New Roman" w:cs="Times New Roman"/>
                <w:i/>
              </w:rPr>
              <w:t>Epinephelus lanceolatus</w:t>
            </w:r>
          </w:p>
          <w:p w:rsidR="00DB5732" w:rsidRDefault="00DB5732" w:rsidP="00673D05">
            <w:pPr>
              <w:rPr>
                <w:rFonts w:ascii="Times New Roman" w:hAnsi="Times New Roman" w:cs="Times New Roman"/>
                <w:i/>
              </w:rPr>
            </w:pPr>
            <w:r w:rsidRPr="00B365ED">
              <w:rPr>
                <w:rFonts w:ascii="Times New Roman" w:hAnsi="Times New Roman" w:cs="Times New Roman"/>
                <w:i/>
              </w:rPr>
              <w:t>Seriola lalandi</w:t>
            </w:r>
          </w:p>
          <w:p w:rsidR="00DB5732" w:rsidRDefault="00DB5732" w:rsidP="00673D05">
            <w:pPr>
              <w:rPr>
                <w:rFonts w:ascii="Times New Roman" w:hAnsi="Times New Roman" w:cs="Times New Roman"/>
                <w:i/>
              </w:rPr>
            </w:pPr>
            <w:r w:rsidRPr="00B365ED">
              <w:rPr>
                <w:rFonts w:ascii="Times New Roman" w:hAnsi="Times New Roman" w:cs="Times New Roman"/>
                <w:i/>
              </w:rPr>
              <w:t>Oplegnathus fasciatus</w:t>
            </w:r>
          </w:p>
          <w:p w:rsidR="00DB5732" w:rsidRDefault="00DB5732" w:rsidP="00673D05">
            <w:pPr>
              <w:rPr>
                <w:rFonts w:ascii="Times New Roman" w:hAnsi="Times New Roman" w:cs="Times New Roman"/>
                <w:i/>
              </w:rPr>
            </w:pPr>
            <w:r w:rsidRPr="00B365ED">
              <w:rPr>
                <w:rFonts w:ascii="Times New Roman" w:hAnsi="Times New Roman" w:cs="Times New Roman"/>
                <w:i/>
              </w:rPr>
              <w:t>Anguilla japonica</w:t>
            </w:r>
          </w:p>
          <w:p w:rsidR="00DB5732" w:rsidRPr="0032294D" w:rsidRDefault="00DB5732" w:rsidP="00673D05">
            <w:pPr>
              <w:rPr>
                <w:rFonts w:ascii="Times New Roman" w:hAnsi="Times New Roman" w:cs="Times New Roman"/>
                <w:i/>
              </w:rPr>
            </w:pPr>
            <w:r w:rsidRPr="0032294D">
              <w:rPr>
                <w:rFonts w:ascii="Times New Roman" w:hAnsi="Times New Roman" w:cs="Times New Roman"/>
                <w:i/>
              </w:rPr>
              <w:t>Takifugu rubripes</w:t>
            </w:r>
          </w:p>
          <w:p w:rsidR="00DB5732" w:rsidRPr="0032294D" w:rsidRDefault="00DB5732" w:rsidP="00673D05">
            <w:pPr>
              <w:rPr>
                <w:rFonts w:ascii="Times New Roman" w:hAnsi="Times New Roman" w:cs="Times New Roman"/>
                <w:i/>
              </w:rPr>
            </w:pPr>
            <w:r w:rsidRPr="0032294D">
              <w:rPr>
                <w:rFonts w:ascii="Times New Roman" w:hAnsi="Times New Roman" w:cs="Times New Roman"/>
                <w:i/>
              </w:rPr>
              <w:t>Scophthalmus maximus</w:t>
            </w:r>
          </w:p>
          <w:p w:rsidR="00DB5732" w:rsidRDefault="00DB5732" w:rsidP="00673D05">
            <w:pPr>
              <w:rPr>
                <w:rFonts w:ascii="Times New Roman" w:hAnsi="Times New Roman" w:cs="Times New Roman"/>
                <w:i/>
              </w:rPr>
            </w:pPr>
            <w:r w:rsidRPr="00DF5420">
              <w:rPr>
                <w:rFonts w:ascii="Times New Roman" w:hAnsi="Times New Roman" w:cs="Times New Roman"/>
                <w:i/>
              </w:rPr>
              <w:t>Oreochromis niloticus</w:t>
            </w:r>
          </w:p>
          <w:p w:rsidR="00DB5732" w:rsidRDefault="00DB5732" w:rsidP="00673D05">
            <w:pPr>
              <w:rPr>
                <w:rFonts w:ascii="Times New Roman" w:hAnsi="Times New Roman" w:cs="Times New Roman"/>
                <w:i/>
              </w:rPr>
            </w:pPr>
            <w:r w:rsidRPr="00DF5420">
              <w:rPr>
                <w:rFonts w:ascii="Times New Roman" w:hAnsi="Times New Roman" w:cs="Times New Roman"/>
                <w:i/>
              </w:rPr>
              <w:t>Miichthys miiuy</w:t>
            </w:r>
          </w:p>
          <w:p w:rsidR="00DB5732" w:rsidRDefault="00DB5732" w:rsidP="00673D05">
            <w:pPr>
              <w:rPr>
                <w:rFonts w:ascii="Times New Roman" w:hAnsi="Times New Roman" w:cs="Times New Roman"/>
                <w:i/>
              </w:rPr>
            </w:pPr>
            <w:r w:rsidRPr="00DF5420">
              <w:rPr>
                <w:rFonts w:ascii="Times New Roman" w:hAnsi="Times New Roman" w:cs="Times New Roman"/>
                <w:i/>
              </w:rPr>
              <w:t>Larimichthys crocea</w:t>
            </w:r>
          </w:p>
          <w:p w:rsidR="00DB5732" w:rsidRDefault="00DB5732" w:rsidP="00673D05">
            <w:pPr>
              <w:rPr>
                <w:rFonts w:ascii="Times New Roman" w:hAnsi="Times New Roman" w:cs="Times New Roman"/>
                <w:i/>
              </w:rPr>
            </w:pPr>
            <w:r w:rsidRPr="00DF5420">
              <w:rPr>
                <w:rFonts w:ascii="Times New Roman" w:hAnsi="Times New Roman" w:cs="Times New Roman"/>
                <w:i/>
              </w:rPr>
              <w:t>Gadus morhua</w:t>
            </w:r>
          </w:p>
          <w:p w:rsidR="00DB5732" w:rsidRDefault="00DB5732" w:rsidP="00673D05">
            <w:pPr>
              <w:rPr>
                <w:rFonts w:ascii="Times New Roman" w:hAnsi="Times New Roman" w:cs="Times New Roman"/>
                <w:i/>
              </w:rPr>
            </w:pPr>
            <w:r w:rsidRPr="00DF5420">
              <w:rPr>
                <w:rFonts w:ascii="Times New Roman" w:hAnsi="Times New Roman" w:cs="Times New Roman"/>
                <w:i/>
              </w:rPr>
              <w:t>Gallus gallus</w:t>
            </w:r>
          </w:p>
          <w:p w:rsidR="00DB5732" w:rsidRPr="00DF5420" w:rsidRDefault="00DB5732" w:rsidP="00673D05">
            <w:pPr>
              <w:rPr>
                <w:rFonts w:ascii="Times New Roman" w:hAnsi="Times New Roman" w:cs="Times New Roman"/>
                <w:i/>
              </w:rPr>
            </w:pPr>
            <w:r w:rsidRPr="00DF5420">
              <w:rPr>
                <w:rFonts w:ascii="Times New Roman" w:hAnsi="Times New Roman" w:cs="Times New Roman"/>
                <w:i/>
              </w:rPr>
              <w:t>Anser cygnoides</w:t>
            </w:r>
          </w:p>
        </w:tc>
        <w:tc>
          <w:tcPr>
            <w:tcW w:w="1676" w:type="dxa"/>
          </w:tcPr>
          <w:p w:rsidR="00DB5732" w:rsidRDefault="00DB5732" w:rsidP="00DB57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</w:t>
            </w:r>
          </w:p>
          <w:p w:rsidR="00DB5732" w:rsidRDefault="00DB5732" w:rsidP="00DB57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1.7</w:t>
            </w:r>
          </w:p>
          <w:p w:rsidR="00DB5732" w:rsidRDefault="00DB5732" w:rsidP="00DB57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.7</w:t>
            </w:r>
          </w:p>
          <w:p w:rsidR="00DB5732" w:rsidRDefault="00DB5732" w:rsidP="00DB57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6.6</w:t>
            </w:r>
          </w:p>
          <w:p w:rsidR="00DB5732" w:rsidRDefault="00DB5732" w:rsidP="00DB57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2.1</w:t>
            </w:r>
          </w:p>
          <w:p w:rsidR="00DB5732" w:rsidRDefault="00DB5732" w:rsidP="00DB57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1.8</w:t>
            </w:r>
          </w:p>
          <w:p w:rsidR="00DB5732" w:rsidRDefault="00DB5732" w:rsidP="00DB57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.9</w:t>
            </w:r>
          </w:p>
          <w:p w:rsidR="00DB5732" w:rsidRDefault="00DB5732" w:rsidP="00DB57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.5</w:t>
            </w:r>
          </w:p>
          <w:p w:rsidR="00DB5732" w:rsidRDefault="00DB5732" w:rsidP="00DB57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.2</w:t>
            </w:r>
          </w:p>
          <w:p w:rsidR="00DB5732" w:rsidRDefault="00DB5732" w:rsidP="00DB57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.3</w:t>
            </w:r>
          </w:p>
          <w:p w:rsidR="00DB5732" w:rsidRDefault="00DB5732" w:rsidP="00DB57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.7</w:t>
            </w:r>
          </w:p>
          <w:p w:rsidR="00DB5732" w:rsidRDefault="00DB5732" w:rsidP="00DB57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.7</w:t>
            </w:r>
          </w:p>
          <w:p w:rsidR="00DB5732" w:rsidRDefault="00DB5732" w:rsidP="00DB57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.4</w:t>
            </w:r>
          </w:p>
          <w:p w:rsidR="00DB5732" w:rsidRDefault="00DB5732" w:rsidP="00DB57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.9</w:t>
            </w:r>
          </w:p>
          <w:p w:rsidR="00DB5732" w:rsidRDefault="00DB5732" w:rsidP="00DB57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.5</w:t>
            </w:r>
          </w:p>
          <w:p w:rsidR="00DB5732" w:rsidRDefault="00DB5732" w:rsidP="00DB57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.2</w:t>
            </w:r>
          </w:p>
          <w:p w:rsidR="00DB5732" w:rsidRDefault="00DB5732" w:rsidP="00DB57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.2</w:t>
            </w:r>
          </w:p>
          <w:p w:rsidR="00DB5732" w:rsidRDefault="00DB5732" w:rsidP="00DB57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.8</w:t>
            </w:r>
          </w:p>
          <w:p w:rsidR="00DB5732" w:rsidRDefault="00DB5732" w:rsidP="00DB57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.2</w:t>
            </w:r>
          </w:p>
          <w:p w:rsidR="00DB5732" w:rsidRDefault="00DB5732" w:rsidP="00DB57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.5</w:t>
            </w:r>
          </w:p>
          <w:p w:rsidR="00DB5732" w:rsidRDefault="00DB5732" w:rsidP="00DB57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.4</w:t>
            </w:r>
          </w:p>
          <w:p w:rsidR="00DB5732" w:rsidRPr="00CC5397" w:rsidRDefault="00DB5732" w:rsidP="00DB57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.4</w:t>
            </w:r>
          </w:p>
        </w:tc>
      </w:tr>
    </w:tbl>
    <w:p w:rsidR="004764DA" w:rsidRDefault="004764DA"/>
    <w:sectPr w:rsidR="004764DA" w:rsidSect="00B130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3D66" w:rsidRDefault="007F3D66" w:rsidP="00B365ED">
      <w:r>
        <w:separator/>
      </w:r>
    </w:p>
  </w:endnote>
  <w:endnote w:type="continuationSeparator" w:id="0">
    <w:p w:rsidR="007F3D66" w:rsidRDefault="007F3D66" w:rsidP="00B365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3D66" w:rsidRDefault="007F3D66" w:rsidP="00B365ED">
      <w:r>
        <w:separator/>
      </w:r>
    </w:p>
  </w:footnote>
  <w:footnote w:type="continuationSeparator" w:id="0">
    <w:p w:rsidR="007F3D66" w:rsidRDefault="007F3D66" w:rsidP="00B365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102"/>
  </w:docVars>
  <w:rsids>
    <w:rsidRoot w:val="00A53E12"/>
    <w:rsid w:val="0001522A"/>
    <w:rsid w:val="000440E3"/>
    <w:rsid w:val="00066645"/>
    <w:rsid w:val="00067FAF"/>
    <w:rsid w:val="000F3C9B"/>
    <w:rsid w:val="00202C00"/>
    <w:rsid w:val="00250315"/>
    <w:rsid w:val="0028538E"/>
    <w:rsid w:val="00303DE0"/>
    <w:rsid w:val="003E5B2E"/>
    <w:rsid w:val="0047577F"/>
    <w:rsid w:val="004764DA"/>
    <w:rsid w:val="004B2E13"/>
    <w:rsid w:val="004F27BF"/>
    <w:rsid w:val="005A0F65"/>
    <w:rsid w:val="006F36A6"/>
    <w:rsid w:val="00703B58"/>
    <w:rsid w:val="00754EFA"/>
    <w:rsid w:val="007F3D66"/>
    <w:rsid w:val="00835172"/>
    <w:rsid w:val="00840EC0"/>
    <w:rsid w:val="008654BB"/>
    <w:rsid w:val="00875C64"/>
    <w:rsid w:val="00936DE2"/>
    <w:rsid w:val="00A53E12"/>
    <w:rsid w:val="00AB7A9D"/>
    <w:rsid w:val="00B130F5"/>
    <w:rsid w:val="00B365ED"/>
    <w:rsid w:val="00B97B41"/>
    <w:rsid w:val="00C67CCB"/>
    <w:rsid w:val="00C90B6E"/>
    <w:rsid w:val="00CE78AC"/>
    <w:rsid w:val="00D04CD1"/>
    <w:rsid w:val="00D066DC"/>
    <w:rsid w:val="00D367DB"/>
    <w:rsid w:val="00D634AC"/>
    <w:rsid w:val="00D8343D"/>
    <w:rsid w:val="00DB5732"/>
    <w:rsid w:val="00DF5420"/>
    <w:rsid w:val="00E47E71"/>
    <w:rsid w:val="00E63C96"/>
    <w:rsid w:val="00EF09A4"/>
    <w:rsid w:val="00F45F15"/>
    <w:rsid w:val="00F46834"/>
    <w:rsid w:val="00FB062B"/>
    <w:rsid w:val="00FF73A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65E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65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365E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365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365ED"/>
    <w:rPr>
      <w:sz w:val="18"/>
      <w:szCs w:val="18"/>
    </w:rPr>
  </w:style>
  <w:style w:type="table" w:styleId="TableGrid">
    <w:name w:val="Table Grid"/>
    <w:basedOn w:val="TableNormal"/>
    <w:uiPriority w:val="59"/>
    <w:rsid w:val="00B365ED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</Pages>
  <Words>78</Words>
  <Characters>525</Characters>
  <Application>Microsoft Office Word</Application>
  <DocSecurity>0</DocSecurity>
  <Lines>47</Lines>
  <Paragraphs>50</Paragraphs>
  <ScaleCrop>false</ScaleCrop>
  <Company>Sky123.Org</Company>
  <LinksUpToDate>false</LinksUpToDate>
  <CharactersWithSpaces>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MSARDAN</cp:lastModifiedBy>
  <cp:revision>11</cp:revision>
  <dcterms:created xsi:type="dcterms:W3CDTF">2017-08-23T08:49:00Z</dcterms:created>
  <dcterms:modified xsi:type="dcterms:W3CDTF">2018-04-25T04:50:00Z</dcterms:modified>
</cp:coreProperties>
</file>